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9CA" w:rsidRPr="008D36F8" w:rsidRDefault="00DA4C3D" w:rsidP="004669CA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1</w:t>
      </w:r>
      <w:bookmarkStart w:id="0" w:name="_GoBack"/>
      <w:bookmarkEnd w:id="0"/>
      <w:r w:rsidR="004669C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Table</w:t>
      </w:r>
      <w:r w:rsidR="004669CA" w:rsidRPr="003E5D9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:</w:t>
      </w:r>
      <w:r w:rsidR="004669CA" w:rsidRPr="008D36F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Results of ANOVA performed on mixed-effects models used to assess the differences in conspecific association, prey capture rate and estimated energy gained per dive.</w:t>
      </w:r>
    </w:p>
    <w:p w:rsidR="004669CA" w:rsidRPr="008D36F8" w:rsidRDefault="004669CA" w:rsidP="004669C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669CA" w:rsidRPr="008D36F8" w:rsidRDefault="004669CA" w:rsidP="004669CA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pPr w:leftFromText="180" w:rightFromText="180" w:vertAnchor="page" w:horzAnchor="margin" w:tblpXSpec="center" w:tblpY="2626"/>
        <w:tblW w:w="14034" w:type="dxa"/>
        <w:tblLook w:val="04A0" w:firstRow="1" w:lastRow="0" w:firstColumn="1" w:lastColumn="0" w:noHBand="0" w:noVBand="1"/>
      </w:tblPr>
      <w:tblGrid>
        <w:gridCol w:w="3165"/>
        <w:gridCol w:w="3072"/>
        <w:gridCol w:w="1134"/>
        <w:gridCol w:w="1179"/>
        <w:gridCol w:w="1013"/>
        <w:gridCol w:w="926"/>
        <w:gridCol w:w="1560"/>
        <w:gridCol w:w="1985"/>
      </w:tblGrid>
      <w:tr w:rsidR="004669CA" w:rsidRPr="008D36F8" w:rsidTr="001C483B">
        <w:trPr>
          <w:trHeight w:val="330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onse variable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dictor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S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F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F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4669CA" w:rsidRPr="008D36F8" w:rsidTr="001C483B">
        <w:trPr>
          <w:trHeight w:val="330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y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045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5</w:t>
            </w:r>
          </w:p>
        </w:tc>
      </w:tr>
      <w:tr w:rsidR="004669CA" w:rsidRPr="008D36F8" w:rsidTr="001C483B">
        <w:trPr>
          <w:trHeight w:val="315"/>
        </w:trPr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capture per dive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7</w:t>
            </w:r>
          </w:p>
        </w:tc>
      </w:tr>
      <w:tr w:rsidR="004669CA" w:rsidRPr="008D36F8" w:rsidTr="001C483B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y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4669CA" w:rsidRPr="008D36F8" w:rsidTr="001C483B">
        <w:trPr>
          <w:trHeight w:val="330"/>
        </w:trPr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:Prey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25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4669CA" w:rsidRPr="008D36F8" w:rsidTr="001C483B">
        <w:trPr>
          <w:trHeight w:val="315"/>
        </w:trPr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ss energy gained per dive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7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4669CA" w:rsidRPr="008D36F8" w:rsidTr="001C483B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72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y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  <w:tr w:rsidR="004669CA" w:rsidRPr="008D36F8" w:rsidTr="001C483B">
        <w:trPr>
          <w:trHeight w:val="330"/>
        </w:trPr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:Prey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9CA" w:rsidRPr="008D36F8" w:rsidRDefault="004669CA" w:rsidP="001C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</w:tr>
    </w:tbl>
    <w:p w:rsidR="004669CA" w:rsidRPr="008D36F8" w:rsidRDefault="004669CA" w:rsidP="004669C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669CA" w:rsidRPr="008D36F8" w:rsidRDefault="004669CA" w:rsidP="004669C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>SSE: Sum of squared error. MSE: mean squared error</w:t>
      </w:r>
    </w:p>
    <w:p w:rsidR="004669CA" w:rsidRPr="00101776" w:rsidRDefault="004669CA" w:rsidP="004669CA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Note: p-values displayed from models that used the </w:t>
      </w:r>
      <w:r w:rsidRPr="009B00F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lme4</w:t>
      </w:r>
      <w:r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ackage (Association and Average capture per dive) have bee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stimated from the F statistics</w:t>
      </w:r>
      <w:r w:rsidRPr="002529CB">
        <w:rPr>
          <w:rFonts w:ascii="Times New Roman" w:hAnsi="Times New Roman" w:cs="Times New Roman"/>
          <w:sz w:val="24"/>
          <w:szCs w:val="24"/>
        </w:rPr>
        <w:fldChar w:fldCharType="begin"/>
      </w:r>
      <w:r w:rsidRPr="002529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529CB">
        <w:rPr>
          <w:rFonts w:ascii="Times New Roman" w:hAnsi="Times New Roman" w:cs="Times New Roman"/>
          <w:sz w:val="24"/>
          <w:szCs w:val="24"/>
        </w:rPr>
        <w:fldChar w:fldCharType="end"/>
      </w:r>
    </w:p>
    <w:p w:rsidR="000B6E43" w:rsidRDefault="000B6E43"/>
    <w:sectPr w:rsidR="000B6E43" w:rsidSect="002269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9CA"/>
    <w:rsid w:val="000B6E43"/>
    <w:rsid w:val="004669CA"/>
    <w:rsid w:val="00DA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4DB02-014D-411A-B9F6-858F45532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utton</dc:creator>
  <cp:keywords/>
  <dc:description/>
  <cp:lastModifiedBy>Grace Sutton</cp:lastModifiedBy>
  <cp:revision>2</cp:revision>
  <dcterms:created xsi:type="dcterms:W3CDTF">2015-09-25T12:10:00Z</dcterms:created>
  <dcterms:modified xsi:type="dcterms:W3CDTF">2015-11-19T06:59:00Z</dcterms:modified>
</cp:coreProperties>
</file>